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852FC" w14:textId="77777777" w:rsidR="000E5EEB" w:rsidRPr="000E5EEB" w:rsidRDefault="000E5EEB" w:rsidP="000E5EEB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Cs w:val="22"/>
          <w:lang w:val="en-US"/>
        </w:rPr>
      </w:pPr>
      <w:r w:rsidRPr="008B07CF">
        <w:rPr>
          <w:rFonts w:ascii="Times New Roman" w:eastAsia="Times New Roman" w:hAnsi="Times New Roman" w:cs="Times New Roman"/>
          <w:b/>
          <w:bCs/>
          <w:color w:val="000000" w:themeColor="text1"/>
          <w:szCs w:val="22"/>
          <w:lang w:val="en-GB"/>
        </w:rPr>
        <w:t xml:space="preserve">Supplementary Table 1. </w:t>
      </w:r>
      <w:r w:rsidRPr="008B07CF">
        <w:rPr>
          <w:rFonts w:ascii="Times New Roman" w:eastAsia="Times New Roman" w:hAnsi="Times New Roman" w:cs="Times New Roman"/>
          <w:color w:val="000000" w:themeColor="text1"/>
          <w:szCs w:val="22"/>
          <w:lang w:val="en-GB"/>
        </w:rPr>
        <w:t>(</w:t>
      </w:r>
      <w:proofErr w:type="spellStart"/>
      <w:r w:rsidRPr="008B07CF">
        <w:rPr>
          <w:rFonts w:ascii="Times New Roman" w:eastAsia="Times New Roman" w:hAnsi="Times New Roman" w:cs="Times New Roman"/>
          <w:color w:val="000000" w:themeColor="text1"/>
          <w:szCs w:val="22"/>
          <w:lang w:val="en-GB"/>
        </w:rPr>
        <w:t>Multislice</w:t>
      </w:r>
      <w:proofErr w:type="spellEnd"/>
      <w:r w:rsidRPr="008B07CF">
        <w:rPr>
          <w:rFonts w:ascii="Times New Roman" w:eastAsia="Times New Roman" w:hAnsi="Times New Roman" w:cs="Times New Roman"/>
          <w:color w:val="000000" w:themeColor="text1"/>
          <w:szCs w:val="22"/>
          <w:lang w:val="en-GB"/>
        </w:rPr>
        <w:t>/Cone beam) computed tomography acquisition parameters</w:t>
      </w:r>
    </w:p>
    <w:tbl>
      <w:tblPr>
        <w:tblW w:w="10522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910"/>
        <w:gridCol w:w="900"/>
        <w:gridCol w:w="900"/>
        <w:gridCol w:w="720"/>
        <w:gridCol w:w="1530"/>
        <w:gridCol w:w="1800"/>
        <w:gridCol w:w="2430"/>
      </w:tblGrid>
      <w:tr w:rsidR="000E5EEB" w:rsidRPr="00C62089" w14:paraId="0B30B790" w14:textId="77777777" w:rsidTr="005321BD">
        <w:trPr>
          <w:trHeight w:val="285"/>
          <w:jc w:val="center"/>
        </w:trPr>
        <w:tc>
          <w:tcPr>
            <w:tcW w:w="13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044945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Acquisitionmode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7B86A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Patient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E8888E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Sex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CBA70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Age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D3595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kVp</w:t>
            </w:r>
          </w:p>
        </w:tc>
        <w:tc>
          <w:tcPr>
            <w:tcW w:w="153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170F0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 xml:space="preserve"> Tube current</w:t>
            </w:r>
          </w:p>
          <w:p w14:paraId="1CA7A69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(mA)</w:t>
            </w:r>
          </w:p>
        </w:tc>
        <w:tc>
          <w:tcPr>
            <w:tcW w:w="1800" w:type="dxa"/>
            <w:tcBorders>
              <w:top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AF4AE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Acquisition time</w:t>
            </w:r>
          </w:p>
          <w:p w14:paraId="6DDA059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</w:rPr>
              <w:t>(s)</w:t>
            </w:r>
          </w:p>
        </w:tc>
        <w:tc>
          <w:tcPr>
            <w:tcW w:w="24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14709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  <w:highlight w:val="yellow"/>
              </w:rPr>
              <w:t>Voxel size (mm</w:t>
            </w: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  <w:highlight w:val="yellow"/>
                <w:vertAlign w:val="superscript"/>
              </w:rPr>
              <w:t>3</w:t>
            </w:r>
            <w:r w:rsidRPr="00C6208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0"/>
                <w:highlight w:val="yellow"/>
              </w:rPr>
              <w:t>)</w:t>
            </w:r>
          </w:p>
        </w:tc>
      </w:tr>
      <w:tr w:rsidR="000E5EEB" w:rsidRPr="00C62089" w14:paraId="74762682" w14:textId="77777777" w:rsidTr="005321BD">
        <w:trPr>
          <w:trHeight w:val="285"/>
          <w:jc w:val="center"/>
        </w:trPr>
        <w:tc>
          <w:tcPr>
            <w:tcW w:w="1332" w:type="dxa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FECD34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top w:val="single" w:sz="6" w:space="0" w:color="auto"/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131F14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</w:t>
            </w:r>
          </w:p>
        </w:tc>
        <w:tc>
          <w:tcPr>
            <w:tcW w:w="90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09C1E4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4265B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</w:t>
            </w:r>
          </w:p>
        </w:tc>
        <w:tc>
          <w:tcPr>
            <w:tcW w:w="72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458BF9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17D5E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3</w:t>
            </w:r>
          </w:p>
        </w:tc>
        <w:tc>
          <w:tcPr>
            <w:tcW w:w="180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74ED7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tcBorders>
              <w:top w:val="single" w:sz="6" w:space="0" w:color="auto"/>
            </w:tcBorders>
            <w:vAlign w:val="center"/>
          </w:tcPr>
          <w:p w14:paraId="6EC7723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45 x 0.45 x 0.60</w:t>
            </w:r>
          </w:p>
        </w:tc>
      </w:tr>
      <w:tr w:rsidR="000E5EEB" w:rsidRPr="00C62089" w14:paraId="7E0BDF40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3B04AC6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31906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2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17CBC39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294D8829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4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1E6D623E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655E9F3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6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7A0F6D30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3CDCCF5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46 x 0.46 x 0.60</w:t>
            </w:r>
          </w:p>
        </w:tc>
      </w:tr>
      <w:tr w:rsidR="000E5EEB" w:rsidRPr="00C62089" w14:paraId="7865EE5C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808A7F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64DE18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3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4D11AF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Fe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504F874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7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5ABC823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0CDC261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44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74AD027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2C45449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45 x 0.45 x 0.60</w:t>
            </w:r>
          </w:p>
        </w:tc>
      </w:tr>
      <w:tr w:rsidR="000E5EEB" w:rsidRPr="00C62089" w14:paraId="7DBFB9D7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762984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523B4F3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4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5E19BD5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3B23EDC8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6C65DC5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1AC392EF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49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5BE8A8A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079BC420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49 x 0.49 x 0.60</w:t>
            </w:r>
          </w:p>
        </w:tc>
      </w:tr>
      <w:tr w:rsidR="000E5EEB" w:rsidRPr="00C62089" w14:paraId="62C0A10B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F49727A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B9987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5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E1A3D5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Fe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1FB0B449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7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59012165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1B6B0778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93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740A5005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4AACD05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49 x 0.49 x 0.60</w:t>
            </w:r>
          </w:p>
        </w:tc>
      </w:tr>
      <w:tr w:rsidR="000E5EEB" w:rsidRPr="00C62089" w14:paraId="5D9A8C63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EF193C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9A7DE65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6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380BD37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Fe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38BC18A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4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2309AC43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45223CA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99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4D7E13AF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78C5F6D0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47 x 0.47 x 0.60</w:t>
            </w:r>
          </w:p>
        </w:tc>
      </w:tr>
      <w:tr w:rsidR="000E5EEB" w:rsidRPr="00C62089" w14:paraId="1E92B99E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089180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C2A5AE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7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25AD74E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2202B609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5D0E43E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0750879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5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376F1B1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3C6F8D7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43 x 0.43 x 0.60</w:t>
            </w:r>
          </w:p>
        </w:tc>
      </w:tr>
      <w:tr w:rsidR="000E5EEB" w:rsidRPr="00C62089" w14:paraId="5D38B2A5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E79C64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6798C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8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65D964F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Fe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F5C4A7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72A26590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B1F427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48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5944D013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3FEF5FBD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9 x 0.39 x 0.60</w:t>
            </w:r>
          </w:p>
        </w:tc>
      </w:tr>
      <w:tr w:rsidR="000E5EEB" w:rsidRPr="00C62089" w14:paraId="55D5FC08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2A4DBD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F537C8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9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2269D19E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09B6BB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2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757F689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33DBB23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6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0E5171C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6585B74D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43 x 0.4</w:t>
            </w:r>
            <w:r w:rsidRPr="00C62089">
              <w:rPr>
                <w:rFonts w:ascii="Times New Roman" w:eastAsia="Times New Roman" w:hAnsi="Times New Roman"/>
                <w:color w:val="000000" w:themeColor="text1"/>
                <w:sz w:val="22"/>
                <w:szCs w:val="20"/>
                <w:highlight w:val="yellow"/>
              </w:rPr>
              <w:t>3</w:t>
            </w: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 xml:space="preserve"> x 0.60</w:t>
            </w:r>
          </w:p>
        </w:tc>
      </w:tr>
      <w:tr w:rsidR="000E5EEB" w:rsidRPr="00C62089" w14:paraId="32B4115A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D32B0CD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S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B55F8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0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51F44BF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1B9D009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3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712BA8D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32F85A94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75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7CB7B4F5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2430" w:type="dxa"/>
            <w:vAlign w:val="center"/>
          </w:tcPr>
          <w:p w14:paraId="2EA60900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47 x 0.47 x 0.60</w:t>
            </w:r>
          </w:p>
        </w:tc>
      </w:tr>
      <w:tr w:rsidR="000E5EEB" w:rsidRPr="00C62089" w14:paraId="7F524614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0A870E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BEC0A5D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1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3956694D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Fe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43128ECE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39FD5AE4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47949F70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7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2BB577E3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6BC4FE07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  <w:tr w:rsidR="000E5EEB" w:rsidRPr="00C62089" w14:paraId="3537777B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577111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F99602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2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A09D2B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Fe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65E5929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3334A7A8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0610AFD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4936ED2D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5B35ACE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  <w:tr w:rsidR="000E5EEB" w:rsidRPr="00C62089" w14:paraId="0D8E6D6B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EF87CC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3955F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3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5A452D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3C0B58C7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6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1A598D35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788AE598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5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0396F308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50F6224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  <w:tr w:rsidR="000E5EEB" w:rsidRPr="00C62089" w14:paraId="25C437E2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085101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618508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4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DD54717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A154293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4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1CA8001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7418EBA4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6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7B14D8A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69C7819C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  <w:tr w:rsidR="000E5EEB" w:rsidRPr="00C62089" w14:paraId="231E67D3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3A09664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B66A7E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5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B2060D4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042F850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20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2E0E1EA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6EB9C0D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6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67287E8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1789F8E7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  <w:tr w:rsidR="000E5EEB" w:rsidRPr="00C62089" w14:paraId="4A013FEA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81BC14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192E78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6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1D189E5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Fe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547E527B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3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0D2F1659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627909C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58781E8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13374290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  <w:tr w:rsidR="000E5EEB" w:rsidRPr="00C62089" w14:paraId="37CEBCA1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FDD74A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38FF3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7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22A37F7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755E426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6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3C25AC5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0C51D130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6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39D2E5C5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6AC58D68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  <w:tr w:rsidR="000E5EEB" w:rsidRPr="00C62089" w14:paraId="563220D7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272B0E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AB8544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8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1D2438A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Fe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119D3170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5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567E4AF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460E9ED3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39EFEE3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4492FE49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  <w:tr w:rsidR="000E5EEB" w:rsidRPr="00C62089" w14:paraId="441EAA30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22CEA4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5E510E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19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43585A0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Femal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  <w:vAlign w:val="center"/>
          </w:tcPr>
          <w:p w14:paraId="2F81C2FD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6</w:t>
            </w:r>
          </w:p>
        </w:tc>
        <w:tc>
          <w:tcPr>
            <w:tcW w:w="720" w:type="dxa"/>
            <w:tcMar>
              <w:left w:w="105" w:type="dxa"/>
              <w:right w:w="105" w:type="dxa"/>
            </w:tcMar>
            <w:vAlign w:val="center"/>
          </w:tcPr>
          <w:p w14:paraId="20222999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Mar>
              <w:left w:w="105" w:type="dxa"/>
              <w:right w:w="105" w:type="dxa"/>
            </w:tcMar>
            <w:vAlign w:val="center"/>
          </w:tcPr>
          <w:p w14:paraId="59A2833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4</w:t>
            </w:r>
          </w:p>
        </w:tc>
        <w:tc>
          <w:tcPr>
            <w:tcW w:w="1800" w:type="dxa"/>
            <w:tcMar>
              <w:left w:w="105" w:type="dxa"/>
              <w:right w:w="105" w:type="dxa"/>
            </w:tcMar>
            <w:vAlign w:val="center"/>
          </w:tcPr>
          <w:p w14:paraId="4A908409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vAlign w:val="center"/>
          </w:tcPr>
          <w:p w14:paraId="252629CF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  <w:tr w:rsidR="000E5EEB" w:rsidRPr="00C62089" w14:paraId="10416D8C" w14:textId="77777777" w:rsidTr="005321BD">
        <w:trPr>
          <w:trHeight w:val="285"/>
          <w:jc w:val="center"/>
        </w:trPr>
        <w:tc>
          <w:tcPr>
            <w:tcW w:w="1332" w:type="dxa"/>
            <w:tcBorders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73D1EC" w14:textId="77777777" w:rsidR="000E5EEB" w:rsidRPr="00C62089" w:rsidRDefault="000E5EEB" w:rsidP="008E34C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CBCT</w:t>
            </w:r>
          </w:p>
        </w:tc>
        <w:tc>
          <w:tcPr>
            <w:tcW w:w="910" w:type="dxa"/>
            <w:tcBorders>
              <w:left w:val="single" w:sz="6" w:space="0" w:color="auto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492672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 xml:space="preserve"> 20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54C9D7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Male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D0228F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6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CA9F8A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10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5757EF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8</w:t>
            </w:r>
          </w:p>
        </w:tc>
        <w:tc>
          <w:tcPr>
            <w:tcW w:w="180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5D54DC1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</w:rPr>
              <w:t>18</w:t>
            </w:r>
          </w:p>
        </w:tc>
        <w:tc>
          <w:tcPr>
            <w:tcW w:w="2430" w:type="dxa"/>
            <w:tcBorders>
              <w:bottom w:val="single" w:sz="6" w:space="0" w:color="auto"/>
            </w:tcBorders>
            <w:vAlign w:val="center"/>
          </w:tcPr>
          <w:p w14:paraId="4314CE76" w14:textId="77777777" w:rsidR="000E5EEB" w:rsidRPr="00C62089" w:rsidRDefault="000E5EEB" w:rsidP="008E34C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</w:pPr>
            <w:r w:rsidRPr="00C6208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highlight w:val="yellow"/>
              </w:rPr>
              <w:t>0.30 x 0.30 x 0.30</w:t>
            </w:r>
          </w:p>
        </w:tc>
      </w:tr>
    </w:tbl>
    <w:p w14:paraId="39143DD2" w14:textId="77777777" w:rsidR="000E5EEB" w:rsidRPr="000E5EEB" w:rsidRDefault="000E5EEB" w:rsidP="000E5EEB">
      <w:pPr>
        <w:jc w:val="both"/>
        <w:rPr>
          <w:rFonts w:ascii="Times New Roman" w:hAnsi="Times New Roman" w:cs="Times New Roman"/>
          <w:szCs w:val="22"/>
          <w:lang w:val="en-US"/>
        </w:rPr>
      </w:pPr>
      <w:r w:rsidRPr="000E5EEB">
        <w:rPr>
          <w:rFonts w:ascii="Times New Roman" w:hAnsi="Times New Roman" w:cs="Times New Roman"/>
          <w:szCs w:val="22"/>
          <w:lang w:val="en-US"/>
        </w:rPr>
        <w:t xml:space="preserve">MSCT: </w:t>
      </w:r>
      <w:proofErr w:type="spellStart"/>
      <w:r w:rsidRPr="000E5EEB">
        <w:rPr>
          <w:rFonts w:ascii="Times New Roman" w:hAnsi="Times New Roman" w:cs="Times New Roman"/>
          <w:szCs w:val="22"/>
          <w:lang w:val="en-US"/>
        </w:rPr>
        <w:t>Multislice</w:t>
      </w:r>
      <w:proofErr w:type="spellEnd"/>
      <w:r w:rsidRPr="000E5EEB">
        <w:rPr>
          <w:rFonts w:ascii="Times New Roman" w:hAnsi="Times New Roman" w:cs="Times New Roman"/>
          <w:szCs w:val="22"/>
          <w:lang w:val="en-US"/>
        </w:rPr>
        <w:t xml:space="preserve"> computed tomography, a wax bit was in position during image acquisition of MSCT, CBCT: Cone beam computed tomography</w:t>
      </w:r>
    </w:p>
    <w:p w14:paraId="08D56304" w14:textId="77777777" w:rsidR="007C32CE" w:rsidRPr="001648A3" w:rsidRDefault="007C32CE">
      <w:pPr>
        <w:rPr>
          <w:lang w:val="en-US"/>
        </w:rPr>
      </w:pPr>
    </w:p>
    <w:p w14:paraId="3D7C03D1" w14:textId="77777777" w:rsidR="007C32CE" w:rsidRPr="001648A3" w:rsidRDefault="007C32CE">
      <w:pPr>
        <w:rPr>
          <w:lang w:val="en-US"/>
        </w:rPr>
      </w:pPr>
    </w:p>
    <w:p w14:paraId="194CF4F7" w14:textId="77777777" w:rsidR="007C32CE" w:rsidRPr="001648A3" w:rsidRDefault="007C32CE">
      <w:pPr>
        <w:rPr>
          <w:lang w:val="en-US"/>
        </w:rPr>
      </w:pPr>
    </w:p>
    <w:p w14:paraId="18FA399D" w14:textId="77777777" w:rsidR="007C32CE" w:rsidRPr="001648A3" w:rsidRDefault="007C32CE">
      <w:pPr>
        <w:rPr>
          <w:lang w:val="en-US"/>
        </w:rPr>
      </w:pPr>
    </w:p>
    <w:p w14:paraId="3C0051C2" w14:textId="77777777" w:rsidR="007C32CE" w:rsidRPr="001648A3" w:rsidRDefault="007C32CE">
      <w:pPr>
        <w:rPr>
          <w:lang w:val="en-US"/>
        </w:rPr>
      </w:pPr>
    </w:p>
    <w:p w14:paraId="75D0737B" w14:textId="77777777" w:rsidR="007C32CE" w:rsidRPr="001648A3" w:rsidRDefault="007C32CE">
      <w:pPr>
        <w:rPr>
          <w:lang w:val="en-US"/>
        </w:rPr>
      </w:pPr>
    </w:p>
    <w:p w14:paraId="26321CAC" w14:textId="77777777" w:rsidR="007C32CE" w:rsidRPr="001648A3" w:rsidRDefault="007C32CE">
      <w:pPr>
        <w:rPr>
          <w:lang w:val="en-US"/>
        </w:rPr>
        <w:sectPr w:rsidR="007C32CE" w:rsidRPr="001648A3" w:rsidSect="005B47BD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5B93A4C" w14:textId="4318FEE9" w:rsidR="001C6D76" w:rsidRDefault="001C6D76" w:rsidP="001C6D76">
      <w:pPr>
        <w:spacing w:line="360" w:lineRule="auto"/>
        <w:jc w:val="thaiDistribute"/>
        <w:rPr>
          <w:rFonts w:ascii="Times New Roman" w:hAnsi="Times New Roman"/>
          <w:noProof/>
          <w:lang w:val="en-GB" w:eastAsia="nl-BE"/>
        </w:rPr>
      </w:pPr>
      <w:r w:rsidRPr="000026B5">
        <w:rPr>
          <w:rFonts w:ascii="Times New Roman" w:hAnsi="Times New Roman"/>
          <w:b/>
          <w:bCs/>
          <w:noProof/>
          <w:lang w:val="en-GB" w:eastAsia="nl-BE"/>
        </w:rPr>
        <w:lastRenderedPageBreak/>
        <w:t>Supplementary table 1.</w:t>
      </w:r>
      <w:r>
        <w:rPr>
          <w:rFonts w:ascii="Times New Roman" w:hAnsi="Times New Roman"/>
          <w:noProof/>
          <w:lang w:val="en-GB" w:eastAsia="nl-BE"/>
        </w:rPr>
        <w:t xml:space="preserve"> Surface distance between </w:t>
      </w:r>
      <w:r w:rsidRPr="001C6D76">
        <w:rPr>
          <w:rFonts w:ascii="Times New Roman" w:hAnsi="Times New Roman" w:cs="Angsana New"/>
          <w:lang w:val="en-US"/>
        </w:rPr>
        <w:t>(</w:t>
      </w:r>
      <w:r w:rsidR="00B50C2A">
        <w:rPr>
          <w:rFonts w:ascii="Times New Roman" w:hAnsi="Times New Roman" w:cs="Angsana New"/>
          <w:lang w:val="en-US"/>
        </w:rPr>
        <w:t>multislice/</w:t>
      </w:r>
      <w:r w:rsidRPr="001C6D76">
        <w:rPr>
          <w:rFonts w:ascii="Times New Roman" w:hAnsi="Times New Roman" w:cs="Angsana New"/>
          <w:lang w:val="en-US"/>
        </w:rPr>
        <w:t>cone beam) computed tomography surface rendering and registered facial scan</w:t>
      </w:r>
    </w:p>
    <w:tbl>
      <w:tblPr>
        <w:tblW w:w="14395" w:type="dxa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810"/>
        <w:gridCol w:w="810"/>
        <w:gridCol w:w="720"/>
        <w:gridCol w:w="810"/>
        <w:gridCol w:w="810"/>
        <w:gridCol w:w="990"/>
        <w:gridCol w:w="810"/>
        <w:gridCol w:w="810"/>
        <w:gridCol w:w="810"/>
        <w:gridCol w:w="810"/>
        <w:gridCol w:w="810"/>
        <w:gridCol w:w="810"/>
        <w:gridCol w:w="990"/>
        <w:gridCol w:w="810"/>
        <w:gridCol w:w="810"/>
      </w:tblGrid>
      <w:tr w:rsidR="001C6D76" w:rsidRPr="00257A5D" w14:paraId="2716D760" w14:textId="77777777" w:rsidTr="004541FC">
        <w:trPr>
          <w:trHeight w:val="300"/>
        </w:trPr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FE35E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ions</w:t>
            </w:r>
          </w:p>
        </w:tc>
        <w:tc>
          <w:tcPr>
            <w:tcW w:w="4770" w:type="dxa"/>
            <w:gridSpan w:val="6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668C8D" w14:textId="5416CB70" w:rsidR="001C6D76" w:rsidRPr="00257A5D" w:rsidRDefault="002034B0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  <w:r w:rsidR="001C6D76"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2AC87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50" w:type="dxa"/>
            <w:gridSpan w:val="7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8CBB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CT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8B8FC3" w14:textId="25FE604E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 value </w:t>
            </w:r>
            <w:r w:rsidR="00203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S</w:t>
            </w: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 vs.CBCT</w:t>
            </w:r>
          </w:p>
        </w:tc>
      </w:tr>
      <w:tr w:rsidR="001C6D76" w:rsidRPr="00257A5D" w14:paraId="1D63AEA0" w14:textId="77777777" w:rsidTr="004541FC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5145C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EFD80F" w14:textId="77777777" w:rsidR="001C6D76" w:rsidRPr="001C6D76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C6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I-driven FS vs. SR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0AAB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 FS vs. SR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109DD" w14:textId="77777777" w:rsidR="001C6D76" w:rsidRPr="001C6D76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C6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 value AI-driven vs. SAR</w:t>
            </w:r>
          </w:p>
        </w:tc>
        <w:tc>
          <w:tcPr>
            <w:tcW w:w="24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43ABA" w14:textId="77777777" w:rsidR="001C6D76" w:rsidRPr="001C6D76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C6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I-driven FS vs. SR</w:t>
            </w:r>
          </w:p>
        </w:tc>
        <w:tc>
          <w:tcPr>
            <w:tcW w:w="24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DCA7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 FS vs. SR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BEE80" w14:textId="77777777" w:rsidR="001C6D76" w:rsidRPr="001C6D76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C6D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 value AI-driven vs. SAR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1966B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driven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872A0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R</w:t>
            </w:r>
          </w:p>
        </w:tc>
      </w:tr>
      <w:tr w:rsidR="001C6D76" w:rsidRPr="00257A5D" w14:paraId="113369D9" w14:textId="77777777" w:rsidTr="004541FC">
        <w:trPr>
          <w:trHeight w:val="300"/>
        </w:trPr>
        <w:tc>
          <w:tcPr>
            <w:tcW w:w="1165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2EFB6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70737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B7C0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19E1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3A9CC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9CDED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D136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7E2C9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814BF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4CE60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262F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B097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g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E84BB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AC973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S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31477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8F3BB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F341E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303DCF9A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706F4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6A525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E568D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0F2B68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A520D0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8CAF14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9716E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7256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42360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C1ECC0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87336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1CC4CC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AAAEB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FD40F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B28DF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FCF9B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05028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C6D76" w:rsidRPr="00257A5D" w14:paraId="1B0E8773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1E6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94D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E733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5E10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05F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8E1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86E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5476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212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897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B84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989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7C5E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2D5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378D0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2A81D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FC3F15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0EB402EB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0F8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BC8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7FD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E07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B18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98A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545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6F03F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6FDE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7807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AD7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B6F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352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382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C38E0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2C9C8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417DB5C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60CD7A10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A08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320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329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D01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D677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C56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C85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75E68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AC8D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2E6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FB6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057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93C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023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122E4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5314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AC05D7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6A157546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92A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E3A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949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9EA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189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9AA2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53F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8C1FD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E77B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5D9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D64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F122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8354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360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75EA4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9C56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206632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3E98AC8B" w14:textId="77777777" w:rsidTr="004541FC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40F68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3EEC7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0367E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B4EED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3C831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7E6F1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78756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C1AF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E4A62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6966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85F49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06388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B25DF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CABF6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1E2FA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80ED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FD0AE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7A5CCA3F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2201BC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pper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D7500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25099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EEE8EF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EEBBB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A3772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1EE4B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825C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0D339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80A62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72397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12B51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8BAE62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51D924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82C42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AB014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5BD73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8</w:t>
            </w:r>
          </w:p>
        </w:tc>
      </w:tr>
      <w:tr w:rsidR="001C6D76" w:rsidRPr="00257A5D" w14:paraId="4D2203D3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CE9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72D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535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F0C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BB8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6E4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58F2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60D03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7EB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DBF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44C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936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F19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0EE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FDB6B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56BCA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88F50F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419DAEF8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854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B80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FBA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DD9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9C4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334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A6B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FDCE9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811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654B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239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BD3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D9A9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0BE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83078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4485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1E1909E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719B7DC8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47F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DF5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D61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AB3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15D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FAC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3D8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1DF9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B01B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C9D6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169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407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375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80A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36AF0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E47F4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1F365F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3D91A56B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65A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B71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3F4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456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877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DFC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F52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0FE0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83F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A01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C58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AB8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5D2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0FA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E0CCD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E428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4EAC4E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48C98003" w14:textId="77777777" w:rsidTr="004541FC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83D43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71DDE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5A0A0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3EBF9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4843D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6070D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D5D62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864FA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B2C5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D1AC1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C328E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04CAC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E4429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DB259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D2AE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A3CA3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927CC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027595A4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40C2E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081807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2A34C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370D6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093BB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944065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B4EA7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929D8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B34CB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93EE0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1FC76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030B49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8D1BB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6BFB1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8B83A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45AA2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9C8A6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1C6D76" w:rsidRPr="00257A5D" w14:paraId="4B521679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655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376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DC8E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44B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012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A7C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A9B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6B368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E41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BEC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C17F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044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A4F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609D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93B8E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2A047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8FADF3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69AA49FB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038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87F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E0FD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236F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B03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00B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C13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546F2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8AF7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431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964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C1D2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53C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7029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3B455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F85B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6190A3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75B327FE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062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9526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B2D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231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0C6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F6E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D9B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C2E48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82E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C7C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4B2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F40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600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D29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6D41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B3B19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3CB137B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149DAB0E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242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913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ADB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25C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5B97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7B0C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9AA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D627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6C84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F377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60E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5600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B0E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02E2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C7F8B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C8CA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5CD6B6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61D0817C" w14:textId="77777777" w:rsidTr="004541FC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B7F5C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5BB36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FE123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0DB0B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41CD3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6AF4F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45CD0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D85F0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C2CB0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31DC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C99C5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012B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5AF78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D607D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F6FC2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34172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E67DE8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6EE0C3C5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70464D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9D4A1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32F76B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E9628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76BDE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5FF20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3D3D4E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9C434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5CE5AC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7C750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A28DD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28CBE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22F90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CB7ECB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 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0EF4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E8B64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A6D90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C6D76" w:rsidRPr="00257A5D" w14:paraId="63C445FC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361D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3A8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D4F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AB2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BD3E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004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DEC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A2AAB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5B2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0E5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3B5E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709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E1E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E42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F9D36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2F00B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C3B234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5BDAAD81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DB86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0C4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FCF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F6B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3DF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201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149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048C3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419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4AB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614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0412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1C5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EF0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9A6BD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28C23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7AFBC6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60BAB451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06A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F17D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B2B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C9F4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73DA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5DB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B5A7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3986A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9A3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4EB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F1E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773C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326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20C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1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30AB0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1E5C1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ABF1CA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5F884DE2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611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E7FA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34B7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A18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647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6B2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479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50CA2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84B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59A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DDA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EBB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BC9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8DE3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9203B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A5DA4E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EB48CB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37697505" w14:textId="77777777" w:rsidTr="004541FC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20B06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1CC02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381DC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99C6E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7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6FE54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BAD2F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3B49B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877CA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C5A24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EE690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414F4D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8BF13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B0FC2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C6611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2</w:t>
            </w:r>
          </w:p>
        </w:tc>
        <w:tc>
          <w:tcPr>
            <w:tcW w:w="99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6E7D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7A4B4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4A6A08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0E033507" w14:textId="77777777" w:rsidTr="004541FC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252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8CDE9A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34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446B7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BDD45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4718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43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3996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3846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C68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6CD3B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74BF3258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18B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 vs. M</w:t>
            </w:r>
          </w:p>
        </w:tc>
        <w:tc>
          <w:tcPr>
            <w:tcW w:w="2430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459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340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1C04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B928C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FF6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0.999</w:t>
            </w:r>
          </w:p>
        </w:tc>
        <w:tc>
          <w:tcPr>
            <w:tcW w:w="2430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291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628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8418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12648A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65CC6B92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52D3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 vs. L</w:t>
            </w:r>
          </w:p>
        </w:tc>
        <w:tc>
          <w:tcPr>
            <w:tcW w:w="2430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686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2340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2C01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0.99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C147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7EA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430" w:type="dxa"/>
            <w:gridSpan w:val="3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FA4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F34A62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79949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845B8B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C6D76" w:rsidRPr="00257A5D" w14:paraId="1B10023D" w14:textId="77777777" w:rsidTr="004541FC">
        <w:trPr>
          <w:trHeight w:val="290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479C2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 vs. L</w:t>
            </w:r>
          </w:p>
        </w:tc>
        <w:tc>
          <w:tcPr>
            <w:tcW w:w="2430" w:type="dxa"/>
            <w:gridSpan w:val="3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3D5A88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2340" w:type="dxa"/>
            <w:gridSpan w:val="3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C6E44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0.99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2F6B14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2BB377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2430" w:type="dxa"/>
            <w:gridSpan w:val="3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907D80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57A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2B63DB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A2968F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F76C929" w14:textId="77777777" w:rsidR="001C6D76" w:rsidRPr="00257A5D" w:rsidRDefault="001C6D76" w:rsidP="004541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032978E" w14:textId="169BB350" w:rsidR="001C6D76" w:rsidRDefault="001C6D76" w:rsidP="001C6D76">
      <w:pPr>
        <w:spacing w:line="360" w:lineRule="auto"/>
        <w:jc w:val="thaiDistribute"/>
        <w:rPr>
          <w:rFonts w:ascii="Times New Roman" w:hAnsi="Times New Roman" w:cs="Times New Roman"/>
          <w:noProof/>
          <w:lang w:val="en-GB" w:eastAsia="nl-BE"/>
        </w:rPr>
      </w:pPr>
      <w:r w:rsidRPr="7407683E">
        <w:rPr>
          <w:rFonts w:ascii="Times New Roman" w:hAnsi="Times New Roman" w:cs="Times New Roman"/>
          <w:noProof/>
          <w:lang w:val="en-GB" w:eastAsia="nl-BE"/>
        </w:rPr>
        <w:lastRenderedPageBreak/>
        <w:t xml:space="preserve">AI: Artificial intelligence, SAR: Semi-automated registration, </w:t>
      </w:r>
      <w:r w:rsidR="002034B0">
        <w:rPr>
          <w:rFonts w:ascii="Times New Roman" w:hAnsi="Times New Roman" w:cs="Times New Roman"/>
          <w:noProof/>
          <w:lang w:val="en-GB" w:eastAsia="nl-BE"/>
        </w:rPr>
        <w:t>MS</w:t>
      </w:r>
      <w:r w:rsidRPr="7407683E">
        <w:rPr>
          <w:rFonts w:ascii="Times New Roman" w:hAnsi="Times New Roman" w:cs="Times New Roman"/>
          <w:noProof/>
          <w:lang w:val="en-GB" w:eastAsia="nl-BE"/>
        </w:rPr>
        <w:t xml:space="preserve">CT: </w:t>
      </w:r>
      <w:r w:rsidR="002034B0">
        <w:rPr>
          <w:rFonts w:ascii="Times New Roman" w:hAnsi="Times New Roman" w:cs="Times New Roman"/>
          <w:noProof/>
          <w:lang w:val="en-GB" w:eastAsia="nl-BE"/>
        </w:rPr>
        <w:t>Multislice c</w:t>
      </w:r>
      <w:r w:rsidRPr="7407683E">
        <w:rPr>
          <w:rFonts w:ascii="Times New Roman" w:hAnsi="Times New Roman" w:cs="Times New Roman"/>
          <w:noProof/>
          <w:lang w:val="en-GB" w:eastAsia="nl-BE"/>
        </w:rPr>
        <w:t>omputed tomography, CBCT: Cone beam computed tomography, vs.: versus</w:t>
      </w:r>
      <w:r>
        <w:rPr>
          <w:rFonts w:ascii="Times New Roman" w:hAnsi="Times New Roman" w:cs="Times New Roman"/>
          <w:noProof/>
          <w:lang w:val="en-GB" w:eastAsia="nl-BE"/>
        </w:rPr>
        <w:t>, Avg: Average, Q: Quartile, Min: Minimum, Max: Maximum, U: Upper, M: Middle, L: Lower</w:t>
      </w:r>
    </w:p>
    <w:p w14:paraId="58854BC2" w14:textId="77777777" w:rsidR="00961685" w:rsidRDefault="00961685" w:rsidP="001C6D76">
      <w:pPr>
        <w:spacing w:line="360" w:lineRule="auto"/>
        <w:jc w:val="thaiDistribute"/>
        <w:rPr>
          <w:rFonts w:ascii="Times New Roman" w:hAnsi="Times New Roman" w:cs="Times New Roman"/>
          <w:noProof/>
          <w:lang w:val="en-GB" w:eastAsia="nl-BE"/>
        </w:rPr>
      </w:pPr>
    </w:p>
    <w:p w14:paraId="4DCA19FA" w14:textId="77777777" w:rsidR="00961685" w:rsidRPr="00EE088B" w:rsidRDefault="00961685" w:rsidP="00961685">
      <w:pPr>
        <w:rPr>
          <w:rFonts w:ascii="Times New Roman" w:hAnsi="Times New Roman" w:cs="Angsana New"/>
          <w:b/>
          <w:bCs/>
        </w:rPr>
      </w:pPr>
      <w:r w:rsidRPr="00B72F47">
        <w:rPr>
          <w:rFonts w:ascii="Times New Roman" w:hAnsi="Times New Roman"/>
          <w:b/>
          <w:bCs/>
          <w:noProof/>
          <w:lang w:val="en-GB" w:eastAsia="nl-B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53EA13E" wp14:editId="2EBCBBF7">
                <wp:simplePos x="0" y="0"/>
                <wp:positionH relativeFrom="column">
                  <wp:posOffset>5716905</wp:posOffset>
                </wp:positionH>
                <wp:positionV relativeFrom="paragraph">
                  <wp:posOffset>318698</wp:posOffset>
                </wp:positionV>
                <wp:extent cx="438700" cy="205885"/>
                <wp:effectExtent l="1905" t="0" r="1905" b="0"/>
                <wp:wrapNone/>
                <wp:docPr id="50946904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438700" cy="2058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AA473D" w14:textId="77777777" w:rsidR="00961685" w:rsidRPr="00B72F47" w:rsidRDefault="00961685" w:rsidP="00961685">
                            <w:pPr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</w:rPr>
                            </w:pPr>
                            <w:r w:rsidRPr="00B72F47">
                              <w:rPr>
                                <w:rFonts w:ascii="Times New Roman" w:hAnsi="Times New Roman" w:cs="Times New Roman"/>
                                <w:sz w:val="8"/>
                                <w:szCs w:val="8"/>
                              </w:rPr>
                              <w:t>[mm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3EA13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450.15pt;margin-top:25.1pt;width:34.55pt;height:16.2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" filled="f" stroked="f">
                <v:textbox>
                  <w:txbxContent>
                    <w:p w14:paraId="36AA473D" w14:textId="77777777" w:rsidR="00961685" w:rsidRPr="00B72F47" w:rsidRDefault="00961685" w:rsidP="00961685">
                      <w:pPr>
                        <w:rPr>
                          <w:rFonts w:ascii="Times New Roman" w:hAnsi="Times New Roman" w:cs="Times New Roman"/>
                          <w:sz w:val="8"/>
                          <w:szCs w:val="8"/>
                        </w:rPr>
                      </w:pPr>
                      <w:r w:rsidRPr="00B72F47">
                        <w:rPr>
                          <w:rFonts w:ascii="Times New Roman" w:hAnsi="Times New Roman" w:cs="Times New Roman"/>
                          <w:sz w:val="8"/>
                          <w:szCs w:val="8"/>
                        </w:rPr>
                        <w:t>[mm]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983B08D" wp14:editId="6C18BF14">
            <wp:extent cx="5943600" cy="1318895"/>
            <wp:effectExtent l="0" t="0" r="0" b="0"/>
            <wp:docPr id="1030696143" name="Picture 2" descr="A close up of a 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696143" name="Picture 2" descr="A close up of a ha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8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371B9" w14:textId="40015B63" w:rsidR="00961685" w:rsidRPr="00961685" w:rsidRDefault="00961685" w:rsidP="00961685">
      <w:pPr>
        <w:rPr>
          <w:rFonts w:ascii="Times New Roman" w:hAnsi="Times New Roman" w:cs="Angsana New"/>
          <w:lang w:val="en-US"/>
        </w:rPr>
      </w:pPr>
      <w:r w:rsidRPr="008B440B">
        <w:rPr>
          <w:rFonts w:ascii="Times New Roman" w:hAnsi="Times New Roman" w:cs="Angsana New"/>
          <w:b/>
          <w:bCs/>
          <w:highlight w:val="yellow"/>
          <w:lang w:val="en-US"/>
        </w:rPr>
        <w:t xml:space="preserve">Supplementary figure </w:t>
      </w:r>
      <w:r w:rsidR="00812AA3">
        <w:rPr>
          <w:rFonts w:ascii="Times New Roman" w:hAnsi="Times New Roman" w:cs="Angsana New"/>
          <w:b/>
          <w:bCs/>
          <w:highlight w:val="yellow"/>
          <w:lang w:val="en-US"/>
        </w:rPr>
        <w:t>1</w:t>
      </w:r>
      <w:r w:rsidRPr="008B440B">
        <w:rPr>
          <w:rFonts w:ascii="Times New Roman" w:hAnsi="Times New Roman" w:cs="Angsana New"/>
          <w:b/>
          <w:bCs/>
          <w:highlight w:val="yellow"/>
          <w:lang w:val="en-US"/>
        </w:rPr>
        <w:t>.</w:t>
      </w:r>
      <w:r w:rsidRPr="00961685">
        <w:rPr>
          <w:rFonts w:ascii="Times New Roman" w:hAnsi="Times New Roman" w:cs="Angsana New"/>
          <w:b/>
          <w:bCs/>
          <w:lang w:val="en-US"/>
        </w:rPr>
        <w:t xml:space="preserve"> </w:t>
      </w:r>
      <w:r w:rsidRPr="00961685">
        <w:rPr>
          <w:rFonts w:ascii="Times New Roman" w:hAnsi="Times New Roman" w:cs="Angsana New"/>
          <w:lang w:val="en-US"/>
        </w:rPr>
        <w:t>Distance map at area under the chin of example</w:t>
      </w:r>
      <w:r w:rsidR="002034B0">
        <w:rPr>
          <w:rFonts w:ascii="Times New Roman" w:hAnsi="Times New Roman" w:cs="Angsana New"/>
          <w:lang w:val="en-US"/>
        </w:rPr>
        <w:t xml:space="preserve"> </w:t>
      </w:r>
      <w:r w:rsidR="002034B0" w:rsidRPr="00961685">
        <w:rPr>
          <w:rFonts w:ascii="Times New Roman" w:hAnsi="Times New Roman" w:cs="Angsana New"/>
          <w:lang w:val="en-US"/>
        </w:rPr>
        <w:t>Cone beam computed</w:t>
      </w:r>
      <w:r w:rsidRPr="00961685">
        <w:rPr>
          <w:rFonts w:ascii="Times New Roman" w:hAnsi="Times New Roman" w:cs="Angsana New"/>
          <w:lang w:val="en-US"/>
        </w:rPr>
        <w:t xml:space="preserve"> </w:t>
      </w:r>
      <w:r w:rsidR="002034B0">
        <w:rPr>
          <w:rFonts w:ascii="Times New Roman" w:hAnsi="Times New Roman" w:cs="Angsana New"/>
          <w:lang w:val="en-US"/>
        </w:rPr>
        <w:t>(</w:t>
      </w:r>
      <w:r w:rsidRPr="00961685">
        <w:rPr>
          <w:rFonts w:ascii="Times New Roman" w:hAnsi="Times New Roman" w:cs="Angsana New"/>
          <w:lang w:val="en-US"/>
        </w:rPr>
        <w:t>CBCT</w:t>
      </w:r>
      <w:r w:rsidR="002034B0">
        <w:rPr>
          <w:rFonts w:ascii="Times New Roman" w:hAnsi="Times New Roman" w:cs="Angsana New"/>
          <w:lang w:val="en-US"/>
        </w:rPr>
        <w:t>)</w:t>
      </w:r>
      <w:r w:rsidRPr="00961685">
        <w:rPr>
          <w:rFonts w:ascii="Times New Roman" w:hAnsi="Times New Roman" w:cs="Angsana New"/>
          <w:lang w:val="en-US"/>
        </w:rPr>
        <w:t xml:space="preserve"> case a) CBCT surface rendering b) Distance map between automatically registered facial scan and CBCT surface rendering c) Distance map between semi-automatically registered facial scan and CBCT surface rendering</w:t>
      </w:r>
    </w:p>
    <w:p w14:paraId="47619D75" w14:textId="77777777" w:rsidR="00961685" w:rsidRPr="00961685" w:rsidRDefault="00961685" w:rsidP="001C6D76">
      <w:pPr>
        <w:spacing w:line="360" w:lineRule="auto"/>
        <w:jc w:val="thaiDistribute"/>
        <w:rPr>
          <w:rFonts w:ascii="Times New Roman" w:hAnsi="Times New Roman" w:cs="Times New Roman"/>
          <w:noProof/>
          <w:lang w:val="en-US" w:eastAsia="nl-BE"/>
        </w:rPr>
      </w:pPr>
    </w:p>
    <w:p w14:paraId="132DB5D8" w14:textId="77777777" w:rsidR="007C32CE" w:rsidRPr="001C6D76" w:rsidRDefault="007C32CE">
      <w:pPr>
        <w:rPr>
          <w:lang w:val="en-GB"/>
        </w:rPr>
      </w:pPr>
    </w:p>
    <w:sectPr w:rsidR="007C32CE" w:rsidRPr="001C6D76" w:rsidSect="007C32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9E53A34"/>
    <w:rsid w:val="000800C5"/>
    <w:rsid w:val="000E5EEB"/>
    <w:rsid w:val="001640E0"/>
    <w:rsid w:val="001648A3"/>
    <w:rsid w:val="001C6D76"/>
    <w:rsid w:val="002034B0"/>
    <w:rsid w:val="002C2F2B"/>
    <w:rsid w:val="00315B60"/>
    <w:rsid w:val="003A1969"/>
    <w:rsid w:val="003D40DE"/>
    <w:rsid w:val="003E550A"/>
    <w:rsid w:val="00497B86"/>
    <w:rsid w:val="00504521"/>
    <w:rsid w:val="005321BD"/>
    <w:rsid w:val="005B07D4"/>
    <w:rsid w:val="005B323B"/>
    <w:rsid w:val="005B47BD"/>
    <w:rsid w:val="006A1086"/>
    <w:rsid w:val="006B6AAC"/>
    <w:rsid w:val="00752B64"/>
    <w:rsid w:val="00766564"/>
    <w:rsid w:val="007C32CE"/>
    <w:rsid w:val="007E60FC"/>
    <w:rsid w:val="00812AA3"/>
    <w:rsid w:val="008B440B"/>
    <w:rsid w:val="008C7FDB"/>
    <w:rsid w:val="00961685"/>
    <w:rsid w:val="009A60FF"/>
    <w:rsid w:val="00A0157F"/>
    <w:rsid w:val="00A44DCF"/>
    <w:rsid w:val="00A51450"/>
    <w:rsid w:val="00B50C2A"/>
    <w:rsid w:val="00B51BD8"/>
    <w:rsid w:val="00B71939"/>
    <w:rsid w:val="00B9762A"/>
    <w:rsid w:val="00B97F27"/>
    <w:rsid w:val="00BC6FBD"/>
    <w:rsid w:val="00C552D1"/>
    <w:rsid w:val="00C62089"/>
    <w:rsid w:val="00CA1F5A"/>
    <w:rsid w:val="00CF3C8C"/>
    <w:rsid w:val="00D7269B"/>
    <w:rsid w:val="00D875A0"/>
    <w:rsid w:val="00DC676B"/>
    <w:rsid w:val="00E05B58"/>
    <w:rsid w:val="00E63F6C"/>
    <w:rsid w:val="00E84B18"/>
    <w:rsid w:val="00ED7FD9"/>
    <w:rsid w:val="00F261F3"/>
    <w:rsid w:val="00F31597"/>
    <w:rsid w:val="00F636B0"/>
    <w:rsid w:val="00F8025E"/>
    <w:rsid w:val="00FE5F55"/>
    <w:rsid w:val="037ACC5E"/>
    <w:rsid w:val="0389C59B"/>
    <w:rsid w:val="0452B2DE"/>
    <w:rsid w:val="048C3796"/>
    <w:rsid w:val="09EC615E"/>
    <w:rsid w:val="0C104452"/>
    <w:rsid w:val="0F3008B9"/>
    <w:rsid w:val="14609778"/>
    <w:rsid w:val="15F1DFB8"/>
    <w:rsid w:val="1C1C037F"/>
    <w:rsid w:val="1DA5399A"/>
    <w:rsid w:val="252DF0A0"/>
    <w:rsid w:val="2C625E9E"/>
    <w:rsid w:val="2D98D14A"/>
    <w:rsid w:val="2FF44F8E"/>
    <w:rsid w:val="30463ADF"/>
    <w:rsid w:val="3286D6A8"/>
    <w:rsid w:val="331EEAE8"/>
    <w:rsid w:val="3B054AFB"/>
    <w:rsid w:val="3C384A8B"/>
    <w:rsid w:val="3C5E06A2"/>
    <w:rsid w:val="3D564D9E"/>
    <w:rsid w:val="3DDBCF1E"/>
    <w:rsid w:val="436D9E3D"/>
    <w:rsid w:val="44A2162A"/>
    <w:rsid w:val="4595DCA6"/>
    <w:rsid w:val="46A391AB"/>
    <w:rsid w:val="47963A36"/>
    <w:rsid w:val="48CD7E29"/>
    <w:rsid w:val="4DC791C9"/>
    <w:rsid w:val="4E538CC7"/>
    <w:rsid w:val="4E7F6CE8"/>
    <w:rsid w:val="4F137064"/>
    <w:rsid w:val="4F168C6E"/>
    <w:rsid w:val="515F9A03"/>
    <w:rsid w:val="51D64342"/>
    <w:rsid w:val="52CEA0DE"/>
    <w:rsid w:val="549F63DC"/>
    <w:rsid w:val="569750E5"/>
    <w:rsid w:val="588C427A"/>
    <w:rsid w:val="59DB6830"/>
    <w:rsid w:val="5B9B58F8"/>
    <w:rsid w:val="5C4FEC11"/>
    <w:rsid w:val="5D0B2DB2"/>
    <w:rsid w:val="5E79AE93"/>
    <w:rsid w:val="5FED0B9D"/>
    <w:rsid w:val="5FF4B682"/>
    <w:rsid w:val="613A73DB"/>
    <w:rsid w:val="6225FE20"/>
    <w:rsid w:val="62412158"/>
    <w:rsid w:val="6347292A"/>
    <w:rsid w:val="6482E8A8"/>
    <w:rsid w:val="6615984E"/>
    <w:rsid w:val="683A1B69"/>
    <w:rsid w:val="69E53A34"/>
    <w:rsid w:val="6EFB4583"/>
    <w:rsid w:val="73E5C597"/>
    <w:rsid w:val="7B3C3E45"/>
    <w:rsid w:val="7BD6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53A34"/>
  <w15:chartTrackingRefBased/>
  <w15:docId w15:val="{6ED2960A-6B74-47B1-9D94-F16701E0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8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0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00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0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88</Words>
  <Characters>3353</Characters>
  <Application>Microsoft Office Word</Application>
  <DocSecurity>0</DocSecurity>
  <Lines>27</Lines>
  <Paragraphs>7</Paragraphs>
  <ScaleCrop>false</ScaleCrop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tchaporn Jindanil</dc:creator>
  <cp:keywords/>
  <dc:description/>
  <cp:lastModifiedBy>Thanatchaporn Jindanil</cp:lastModifiedBy>
  <cp:revision>17</cp:revision>
  <dcterms:created xsi:type="dcterms:W3CDTF">2025-01-15T15:15:00Z</dcterms:created>
  <dcterms:modified xsi:type="dcterms:W3CDTF">2025-01-28T11:02:00Z</dcterms:modified>
</cp:coreProperties>
</file>